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FCEF3" w14:textId="03CCADCC" w:rsidR="00053708" w:rsidRPr="00AD1ACE" w:rsidRDefault="00053708" w:rsidP="00AD1ACE">
      <w:pPr>
        <w:spacing w:line="480" w:lineRule="auto"/>
        <w:jc w:val="both"/>
        <w:rPr>
          <w:sz w:val="22"/>
          <w:szCs w:val="22"/>
          <w:lang w:val="en-GB"/>
        </w:rPr>
      </w:pPr>
      <w:r w:rsidRPr="00AD1ACE">
        <w:rPr>
          <w:b/>
          <w:sz w:val="36"/>
          <w:szCs w:val="36"/>
          <w:lang w:val="en-US"/>
        </w:rPr>
        <w:t>Appendix</w:t>
      </w:r>
    </w:p>
    <w:p w14:paraId="578228DF" w14:textId="35C0D0F7" w:rsidR="00053708" w:rsidRPr="00D97A79" w:rsidRDefault="00AD1ACE" w:rsidP="00D97A79">
      <w:pPr>
        <w:spacing w:line="480" w:lineRule="auto"/>
        <w:jc w:val="center"/>
        <w:rPr>
          <w:szCs w:val="36"/>
          <w:lang w:val="en-US"/>
        </w:rPr>
      </w:pPr>
      <w:bookmarkStart w:id="0" w:name="_GoBack"/>
      <w:r>
        <w:rPr>
          <w:szCs w:val="36"/>
          <w:lang w:val="en-US"/>
        </w:rPr>
        <w:t xml:space="preserve">Ecuadorian-Spanish </w:t>
      </w:r>
      <w:bookmarkEnd w:id="0"/>
      <w:r w:rsidR="00053708" w:rsidRPr="00D97A79">
        <w:rPr>
          <w:szCs w:val="36"/>
          <w:lang w:val="en-US"/>
        </w:rPr>
        <w:t>version of AUDI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4"/>
        <w:gridCol w:w="778"/>
        <w:gridCol w:w="1011"/>
        <w:gridCol w:w="1707"/>
        <w:gridCol w:w="1539"/>
        <w:gridCol w:w="1030"/>
      </w:tblGrid>
      <w:tr w:rsidR="0024078E" w:rsidRPr="006C1A05" w14:paraId="536FEF57" w14:textId="05C6FCCA" w:rsidTr="00D97A79">
        <w:trPr>
          <w:jc w:val="center"/>
        </w:trPr>
        <w:tc>
          <w:tcPr>
            <w:tcW w:w="9029" w:type="dxa"/>
            <w:gridSpan w:val="6"/>
          </w:tcPr>
          <w:p w14:paraId="12BD6504" w14:textId="70B3C5B4" w:rsidR="000E69C3" w:rsidRPr="00D97A79" w:rsidRDefault="000A012B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Selecciona la opción que</w:t>
            </w:r>
            <w:r w:rsidR="000E69C3" w:rsidRPr="00D97A79">
              <w:rPr>
                <w:sz w:val="20"/>
                <w:szCs w:val="20"/>
              </w:rPr>
              <w:t xml:space="preserve"> mejor describa su respuesta a cada pregunta.</w:t>
            </w:r>
          </w:p>
          <w:p w14:paraId="3DDC841C" w14:textId="77777777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4078E" w:rsidRPr="006C1A05" w14:paraId="52205C37" w14:textId="4FC4FEE3" w:rsidTr="00D97A79">
        <w:trPr>
          <w:jc w:val="center"/>
        </w:trPr>
        <w:tc>
          <w:tcPr>
            <w:tcW w:w="2964" w:type="dxa"/>
          </w:tcPr>
          <w:p w14:paraId="529DE6EB" w14:textId="61E60241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1. ¿Con qué frecuencia consume alguna </w:t>
            </w:r>
            <w:r w:rsidR="000E69C3" w:rsidRPr="00D97A79">
              <w:rPr>
                <w:sz w:val="20"/>
                <w:szCs w:val="20"/>
              </w:rPr>
              <w:t>bebida alcohólica</w:t>
            </w:r>
            <w:r w:rsidRPr="00D97A79">
              <w:rPr>
                <w:sz w:val="20"/>
                <w:szCs w:val="20"/>
              </w:rPr>
              <w:t>?</w:t>
            </w:r>
            <w:r w:rsidR="000E69C3" w:rsidRPr="00D97A79">
              <w:rPr>
                <w:sz w:val="20"/>
                <w:szCs w:val="20"/>
              </w:rPr>
              <w:t xml:space="preserve"> Ej. (cerveza, cocktails, etc.)</w:t>
            </w:r>
          </w:p>
          <w:p w14:paraId="70DB632F" w14:textId="7A94616E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778" w:type="dxa"/>
          </w:tcPr>
          <w:p w14:paraId="73299DB4" w14:textId="77777777" w:rsidR="006C1A05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62446532" w14:textId="2DFA3756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unca</w:t>
            </w:r>
          </w:p>
          <w:p w14:paraId="4EE8D4E4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416FAB96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1) </w:t>
            </w:r>
          </w:p>
          <w:p w14:paraId="63854481" w14:textId="40C30962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Una o menos veces al mes</w:t>
            </w:r>
          </w:p>
        </w:tc>
        <w:tc>
          <w:tcPr>
            <w:tcW w:w="1707" w:type="dxa"/>
          </w:tcPr>
          <w:p w14:paraId="3465F43F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2867F48E" w14:textId="42FB0E72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De 2 a 4 veces al mes</w:t>
            </w:r>
          </w:p>
          <w:p w14:paraId="4A396258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5D7A5757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(3)</w:t>
            </w:r>
          </w:p>
          <w:p w14:paraId="53092B5D" w14:textId="2A6AC7A9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 De 2 a 3 veces a la semana</w:t>
            </w:r>
          </w:p>
          <w:p w14:paraId="182179EA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</w:tcPr>
          <w:p w14:paraId="19A589EB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4) </w:t>
            </w:r>
          </w:p>
          <w:p w14:paraId="537326B3" w14:textId="53A26FBD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4 o más veces a la semana</w:t>
            </w:r>
          </w:p>
        </w:tc>
      </w:tr>
      <w:tr w:rsidR="0024078E" w:rsidRPr="006C1A05" w14:paraId="1D844AE2" w14:textId="03A091E0" w:rsidTr="00D97A79">
        <w:trPr>
          <w:jc w:val="center"/>
        </w:trPr>
        <w:tc>
          <w:tcPr>
            <w:tcW w:w="2964" w:type="dxa"/>
          </w:tcPr>
          <w:p w14:paraId="33C1FF0F" w14:textId="2B8DB760" w:rsidR="00657D32" w:rsidRPr="00D97A79" w:rsidRDefault="00657D32" w:rsidP="00657D3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2. ¿Cuantas bebidas alcohólicas suele </w:t>
            </w:r>
            <w:r w:rsidR="00344A6B" w:rsidRPr="00D97A79">
              <w:rPr>
                <w:sz w:val="20"/>
                <w:szCs w:val="20"/>
              </w:rPr>
              <w:t>tomar</w:t>
            </w:r>
            <w:r w:rsidRPr="00D97A79">
              <w:rPr>
                <w:sz w:val="20"/>
                <w:szCs w:val="20"/>
              </w:rPr>
              <w:t xml:space="preserve"> en un día normal</w:t>
            </w:r>
            <w:r w:rsidR="00344A6B" w:rsidRPr="00D97A79">
              <w:rPr>
                <w:sz w:val="20"/>
                <w:szCs w:val="20"/>
              </w:rPr>
              <w:t xml:space="preserve"> cuando bebe</w:t>
            </w:r>
            <w:r w:rsidRPr="00D97A79">
              <w:rPr>
                <w:sz w:val="20"/>
                <w:szCs w:val="20"/>
              </w:rPr>
              <w:t>?</w:t>
            </w:r>
          </w:p>
          <w:p w14:paraId="31578BE1" w14:textId="44595FEE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2A119AAA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29FAF98D" w14:textId="4FB69226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1 o 2</w:t>
            </w:r>
          </w:p>
          <w:p w14:paraId="7E9D91D4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1CD28808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1) </w:t>
            </w:r>
          </w:p>
          <w:p w14:paraId="25CC16D8" w14:textId="47E44FB4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3 o 4</w:t>
            </w:r>
          </w:p>
          <w:p w14:paraId="00D05611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6F967A2D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2)</w:t>
            </w:r>
          </w:p>
          <w:p w14:paraId="0D9A6BA5" w14:textId="21A26F59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 5 o 6</w:t>
            </w:r>
          </w:p>
          <w:p w14:paraId="150B5A9B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1A59D814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3) </w:t>
            </w:r>
          </w:p>
          <w:p w14:paraId="1F7E14AE" w14:textId="2E8E0B72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7, 8, o 9</w:t>
            </w:r>
          </w:p>
          <w:p w14:paraId="01D85F9A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2CF1A39C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3) </w:t>
            </w:r>
          </w:p>
          <w:p w14:paraId="4208E09E" w14:textId="517FBFE5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10 o más</w:t>
            </w:r>
          </w:p>
        </w:tc>
      </w:tr>
      <w:tr w:rsidR="0024078E" w:rsidRPr="006C1A05" w14:paraId="641E45C0" w14:textId="699DE79C" w:rsidTr="00D97A79">
        <w:trPr>
          <w:jc w:val="center"/>
        </w:trPr>
        <w:tc>
          <w:tcPr>
            <w:tcW w:w="2964" w:type="dxa"/>
          </w:tcPr>
          <w:p w14:paraId="77398B40" w14:textId="2B920AF7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3. ¿Con qué frecuencia toma 6 o más bebidas</w:t>
            </w:r>
            <w:r w:rsidR="00344A6B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>alcohólicas en un solo día?</w:t>
            </w:r>
          </w:p>
        </w:tc>
        <w:tc>
          <w:tcPr>
            <w:tcW w:w="778" w:type="dxa"/>
          </w:tcPr>
          <w:p w14:paraId="798C676E" w14:textId="77777777" w:rsidR="006C1A05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16149618" w14:textId="73901542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unca</w:t>
            </w:r>
          </w:p>
          <w:p w14:paraId="0B2CCDC0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073AD1AC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1) </w:t>
            </w:r>
          </w:p>
          <w:p w14:paraId="4D63A0A3" w14:textId="596E849C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Menos de una vez al me</w:t>
            </w:r>
            <w:r w:rsidR="00AD2DF6">
              <w:rPr>
                <w:sz w:val="20"/>
                <w:szCs w:val="20"/>
              </w:rPr>
              <w:t>s</w:t>
            </w:r>
          </w:p>
        </w:tc>
        <w:tc>
          <w:tcPr>
            <w:tcW w:w="1707" w:type="dxa"/>
          </w:tcPr>
          <w:p w14:paraId="77C9AF0E" w14:textId="77777777" w:rsidR="006C1A05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0BC41BF8" w14:textId="5CF32B1C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Mensualmente</w:t>
            </w:r>
          </w:p>
          <w:p w14:paraId="59A7D4DB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44B8AB8A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3) Semanalmente</w:t>
            </w:r>
          </w:p>
          <w:p w14:paraId="59E254F1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421122E5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4) </w:t>
            </w:r>
          </w:p>
          <w:p w14:paraId="69CB402F" w14:textId="5CFF1D3A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A diario o casi a diario</w:t>
            </w:r>
          </w:p>
        </w:tc>
      </w:tr>
      <w:tr w:rsidR="0024078E" w:rsidRPr="006C1A05" w14:paraId="6394DC07" w14:textId="356A3639" w:rsidTr="00D97A79">
        <w:trPr>
          <w:jc w:val="center"/>
        </w:trPr>
        <w:tc>
          <w:tcPr>
            <w:tcW w:w="2964" w:type="dxa"/>
          </w:tcPr>
          <w:p w14:paraId="4307A410" w14:textId="46C3C5A3" w:rsidR="00657D32" w:rsidRPr="00D97A79" w:rsidRDefault="00657D32" w:rsidP="0014032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4. </w:t>
            </w:r>
            <w:r w:rsidR="00DF72DF" w:rsidRPr="00D97A79">
              <w:rPr>
                <w:sz w:val="20"/>
                <w:szCs w:val="20"/>
              </w:rPr>
              <w:t xml:space="preserve">En el último año ¿Con qué frecuencia </w:t>
            </w:r>
            <w:r w:rsidRPr="00D97A79">
              <w:rPr>
                <w:sz w:val="20"/>
                <w:szCs w:val="20"/>
              </w:rPr>
              <w:t>ha</w:t>
            </w:r>
            <w:r w:rsidR="00344A6B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>sido incapaz de parar de beber una vez había</w:t>
            </w:r>
          </w:p>
          <w:p w14:paraId="3E7E89BD" w14:textId="384231BE" w:rsidR="00657D32" w:rsidRPr="00D97A79" w:rsidRDefault="00657D32" w:rsidP="00657D32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7A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ezado?</w:t>
            </w:r>
          </w:p>
        </w:tc>
        <w:tc>
          <w:tcPr>
            <w:tcW w:w="778" w:type="dxa"/>
          </w:tcPr>
          <w:p w14:paraId="63245B0E" w14:textId="77777777" w:rsidR="006C1A05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5C424B40" w14:textId="3A8032A9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unca</w:t>
            </w:r>
          </w:p>
          <w:p w14:paraId="6B86050E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503B0A1E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1) </w:t>
            </w:r>
          </w:p>
          <w:p w14:paraId="101C2BA6" w14:textId="651E233F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Menos de una vez al mes</w:t>
            </w:r>
          </w:p>
          <w:p w14:paraId="321D2302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06C445CE" w14:textId="77777777" w:rsidR="006C1A05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58B70333" w14:textId="140B0B7C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Mensualmente</w:t>
            </w:r>
          </w:p>
          <w:p w14:paraId="3A1F7093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377B7083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3) Semanalmente</w:t>
            </w:r>
          </w:p>
          <w:p w14:paraId="17335DE8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40259EF0" w14:textId="77777777" w:rsidR="0024078E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(4)</w:t>
            </w:r>
          </w:p>
          <w:p w14:paraId="46AEF8CE" w14:textId="783263A5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 A diario o casi a diario</w:t>
            </w:r>
          </w:p>
        </w:tc>
      </w:tr>
      <w:tr w:rsidR="0024078E" w:rsidRPr="006C1A05" w14:paraId="7FB32EC3" w14:textId="418BD758" w:rsidTr="00D97A79">
        <w:trPr>
          <w:jc w:val="center"/>
        </w:trPr>
        <w:tc>
          <w:tcPr>
            <w:tcW w:w="2964" w:type="dxa"/>
          </w:tcPr>
          <w:p w14:paraId="0D533D64" w14:textId="502B3A41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5. </w:t>
            </w:r>
            <w:r w:rsidR="00DF72DF" w:rsidRPr="00D97A79">
              <w:rPr>
                <w:sz w:val="20"/>
                <w:szCs w:val="20"/>
              </w:rPr>
              <w:t xml:space="preserve">En el último año ¿Con qué frecuencia </w:t>
            </w:r>
            <w:r w:rsidRPr="00D97A79">
              <w:rPr>
                <w:sz w:val="20"/>
                <w:szCs w:val="20"/>
              </w:rPr>
              <w:t>no pudo hacer lo que se esperaba de usted porque había bebido?</w:t>
            </w:r>
          </w:p>
          <w:p w14:paraId="60C9D3F4" w14:textId="5F0EFA49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</w:tcPr>
          <w:p w14:paraId="6547B11B" w14:textId="77777777" w:rsidR="006C1A05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0E7656A2" w14:textId="338DE2EF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unca</w:t>
            </w:r>
          </w:p>
          <w:p w14:paraId="418360B0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57E3B347" w14:textId="19E89E8F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(1) Menos de una vez al mes</w:t>
            </w:r>
          </w:p>
        </w:tc>
        <w:tc>
          <w:tcPr>
            <w:tcW w:w="1707" w:type="dxa"/>
          </w:tcPr>
          <w:p w14:paraId="1AFFB259" w14:textId="77777777" w:rsidR="006C1A05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4BB56ABD" w14:textId="1F2CF6AB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Mensualmente</w:t>
            </w:r>
          </w:p>
          <w:p w14:paraId="08CC7423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0AEF50A8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3) Semanalmente</w:t>
            </w:r>
          </w:p>
          <w:p w14:paraId="11509323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2D9AB24E" w14:textId="77777777" w:rsidR="00D46838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4) </w:t>
            </w:r>
          </w:p>
          <w:p w14:paraId="2CD12303" w14:textId="7C06D808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A diario o casi a diario</w:t>
            </w:r>
          </w:p>
        </w:tc>
      </w:tr>
      <w:tr w:rsidR="0024078E" w:rsidRPr="006C1A05" w14:paraId="59AFFBEA" w14:textId="6E38EDF9" w:rsidTr="00D97A79">
        <w:trPr>
          <w:jc w:val="center"/>
        </w:trPr>
        <w:tc>
          <w:tcPr>
            <w:tcW w:w="2964" w:type="dxa"/>
          </w:tcPr>
          <w:p w14:paraId="56E0272B" w14:textId="15EAF2F5" w:rsidR="00657D32" w:rsidRPr="00D97A79" w:rsidRDefault="00657D32" w:rsidP="00657D3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6. </w:t>
            </w:r>
            <w:r w:rsidR="00DF72DF" w:rsidRPr="00D97A79">
              <w:rPr>
                <w:sz w:val="20"/>
                <w:szCs w:val="20"/>
              </w:rPr>
              <w:t xml:space="preserve">En el último año ¿Con qué frecuencia </w:t>
            </w:r>
            <w:r w:rsidRPr="00D97A79">
              <w:rPr>
                <w:sz w:val="20"/>
                <w:szCs w:val="20"/>
              </w:rPr>
              <w:t xml:space="preserve">ha necesitado beber </w:t>
            </w:r>
            <w:r w:rsidR="00DF72DF" w:rsidRPr="00D97A79">
              <w:rPr>
                <w:sz w:val="20"/>
                <w:szCs w:val="20"/>
              </w:rPr>
              <w:t>al levantarse</w:t>
            </w:r>
            <w:r w:rsidRPr="00D97A79">
              <w:rPr>
                <w:sz w:val="20"/>
                <w:szCs w:val="20"/>
              </w:rPr>
              <w:t xml:space="preserve"> para recuperarse después de haber bebido mucho el día anterior?</w:t>
            </w:r>
          </w:p>
          <w:p w14:paraId="1815F710" w14:textId="4B2EA0EB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4EEA84BB" w14:textId="77777777" w:rsidR="006C1A05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0E9EEE98" w14:textId="031EC7FA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unca</w:t>
            </w:r>
          </w:p>
          <w:p w14:paraId="5951142E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70AECFB6" w14:textId="77777777" w:rsidR="00D46838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1) </w:t>
            </w:r>
          </w:p>
          <w:p w14:paraId="044692E0" w14:textId="4136DC50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Menos de una vez al mes</w:t>
            </w:r>
          </w:p>
          <w:p w14:paraId="19A886D6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372AE07A" w14:textId="77777777" w:rsidR="006C1A05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000E0B60" w14:textId="6C092DB1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Mensualmente</w:t>
            </w:r>
          </w:p>
          <w:p w14:paraId="7EB07E7D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70EC0A86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3) Semanalmente</w:t>
            </w:r>
          </w:p>
          <w:p w14:paraId="5DE4CC3C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68C0E23D" w14:textId="77777777" w:rsidR="00D46838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4) </w:t>
            </w:r>
          </w:p>
          <w:p w14:paraId="190E5907" w14:textId="6892F4A9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A diario o casi a diario</w:t>
            </w:r>
          </w:p>
        </w:tc>
      </w:tr>
      <w:tr w:rsidR="0024078E" w:rsidRPr="006C1A05" w14:paraId="731BEFE6" w14:textId="567A26DA" w:rsidTr="00D97A79">
        <w:trPr>
          <w:jc w:val="center"/>
        </w:trPr>
        <w:tc>
          <w:tcPr>
            <w:tcW w:w="2964" w:type="dxa"/>
          </w:tcPr>
          <w:p w14:paraId="23644017" w14:textId="0A793905" w:rsidR="00657D32" w:rsidRPr="00D97A79" w:rsidRDefault="00657D32" w:rsidP="000E69C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7. </w:t>
            </w:r>
            <w:r w:rsidR="00DF72DF" w:rsidRPr="00D97A79">
              <w:rPr>
                <w:sz w:val="20"/>
                <w:szCs w:val="20"/>
              </w:rPr>
              <w:t xml:space="preserve">En el último año </w:t>
            </w:r>
            <w:r w:rsidRPr="00D97A79">
              <w:rPr>
                <w:sz w:val="20"/>
                <w:szCs w:val="20"/>
              </w:rPr>
              <w:t>¿Con qué frecuencia ha</w:t>
            </w:r>
            <w:r w:rsidR="00344A6B" w:rsidRPr="00D97A79">
              <w:rPr>
                <w:sz w:val="20"/>
                <w:szCs w:val="20"/>
              </w:rPr>
              <w:t xml:space="preserve"> </w:t>
            </w:r>
            <w:r w:rsidR="00DF72DF" w:rsidRPr="00D97A79">
              <w:rPr>
                <w:sz w:val="20"/>
                <w:szCs w:val="20"/>
              </w:rPr>
              <w:t>tenido remordimientos</w:t>
            </w:r>
            <w:r w:rsidRPr="00D97A79">
              <w:rPr>
                <w:sz w:val="20"/>
                <w:szCs w:val="20"/>
              </w:rPr>
              <w:t xml:space="preserve"> o </w:t>
            </w:r>
            <w:r w:rsidR="00DF72DF" w:rsidRPr="00D97A79">
              <w:rPr>
                <w:sz w:val="20"/>
                <w:szCs w:val="20"/>
              </w:rPr>
              <w:t xml:space="preserve">se ha sentido culpable </w:t>
            </w:r>
            <w:r w:rsidRPr="00D97A79">
              <w:rPr>
                <w:sz w:val="20"/>
                <w:szCs w:val="20"/>
              </w:rPr>
              <w:t>después de haber bebido?</w:t>
            </w:r>
          </w:p>
          <w:p w14:paraId="4F6026A9" w14:textId="1A46A63D" w:rsidR="000E69C3" w:rsidRPr="00D97A79" w:rsidRDefault="000E69C3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55E66A4F" w14:textId="77777777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0) Nunca</w:t>
            </w:r>
          </w:p>
          <w:p w14:paraId="4802CBFD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6C0C6966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1) </w:t>
            </w:r>
          </w:p>
          <w:p w14:paraId="1AC0968A" w14:textId="284EA493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Menos de una vez al mes</w:t>
            </w:r>
          </w:p>
          <w:p w14:paraId="2B572BB0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4F8A0FED" w14:textId="77777777" w:rsidR="006C1A05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0D561059" w14:textId="0DF372DC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Mensualmente</w:t>
            </w:r>
          </w:p>
          <w:p w14:paraId="73A72E89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7019F2F3" w14:textId="77777777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3) Semanalmente</w:t>
            </w:r>
          </w:p>
          <w:p w14:paraId="0C156E27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1C91A91E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4) </w:t>
            </w:r>
          </w:p>
          <w:p w14:paraId="273153B6" w14:textId="006E2518" w:rsidR="00657D32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A diario o casi a diario</w:t>
            </w:r>
          </w:p>
        </w:tc>
      </w:tr>
      <w:tr w:rsidR="0024078E" w:rsidRPr="006C1A05" w14:paraId="0F910BD7" w14:textId="2A6530C7" w:rsidTr="00D97A79">
        <w:trPr>
          <w:jc w:val="center"/>
        </w:trPr>
        <w:tc>
          <w:tcPr>
            <w:tcW w:w="2964" w:type="dxa"/>
          </w:tcPr>
          <w:p w14:paraId="1B0DB229" w14:textId="782DC164" w:rsidR="00657D32" w:rsidRPr="00D97A79" w:rsidRDefault="00657D32" w:rsidP="000E69C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8. </w:t>
            </w:r>
            <w:r w:rsidR="00DF72DF" w:rsidRPr="00D97A79">
              <w:rPr>
                <w:sz w:val="20"/>
                <w:szCs w:val="20"/>
              </w:rPr>
              <w:t xml:space="preserve">En el último año </w:t>
            </w:r>
            <w:r w:rsidRPr="00D97A79">
              <w:rPr>
                <w:sz w:val="20"/>
                <w:szCs w:val="20"/>
              </w:rPr>
              <w:t>¿Con qué frecuencia no</w:t>
            </w:r>
            <w:r w:rsidR="000E69C3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>ha podido recordar lo que sucedió la noche anterior</w:t>
            </w:r>
            <w:r w:rsidR="000E69C3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>porque había estado bebiendo?</w:t>
            </w:r>
          </w:p>
          <w:p w14:paraId="11CF38DA" w14:textId="7780962A" w:rsidR="000E69C3" w:rsidRPr="00D97A79" w:rsidRDefault="000E69C3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5F82CEA8" w14:textId="77777777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0) Nunca</w:t>
            </w:r>
          </w:p>
          <w:p w14:paraId="15F8A1C7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53057977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1) </w:t>
            </w:r>
          </w:p>
          <w:p w14:paraId="695BF972" w14:textId="187170EA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Menos de una vez al mes</w:t>
            </w:r>
          </w:p>
          <w:p w14:paraId="3FBA36DD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</w:tcPr>
          <w:p w14:paraId="406715F4" w14:textId="77777777" w:rsidR="006C1A05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2) </w:t>
            </w:r>
          </w:p>
          <w:p w14:paraId="183EB68D" w14:textId="5DAC91ED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Mensualmente</w:t>
            </w:r>
          </w:p>
          <w:p w14:paraId="7E86610F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3DF38836" w14:textId="77777777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3) Semanalmente</w:t>
            </w:r>
          </w:p>
          <w:p w14:paraId="10C45D2E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14:paraId="0F852080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(4)</w:t>
            </w:r>
          </w:p>
          <w:p w14:paraId="070D1CF6" w14:textId="73E767C7" w:rsidR="00657D32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 A diario o casi a diario</w:t>
            </w:r>
          </w:p>
        </w:tc>
      </w:tr>
      <w:tr w:rsidR="0024078E" w:rsidRPr="006C1A05" w14:paraId="5F69E97C" w14:textId="1D1CB49A" w:rsidTr="00D97A79">
        <w:trPr>
          <w:trHeight w:val="658"/>
          <w:jc w:val="center"/>
        </w:trPr>
        <w:tc>
          <w:tcPr>
            <w:tcW w:w="2964" w:type="dxa"/>
          </w:tcPr>
          <w:p w14:paraId="4A7FFA2A" w14:textId="297FB468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9. ¿Usted o alguna otra persona ha resultado herido</w:t>
            </w:r>
            <w:r w:rsidR="000E69C3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>porque usted había bebido?</w:t>
            </w:r>
          </w:p>
        </w:tc>
        <w:tc>
          <w:tcPr>
            <w:tcW w:w="778" w:type="dxa"/>
          </w:tcPr>
          <w:p w14:paraId="2241EF6E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368CC524" w14:textId="3A6A7CC9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o</w:t>
            </w:r>
          </w:p>
          <w:p w14:paraId="375FB1E3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1C8FC550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697CA6D7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2) </w:t>
            </w:r>
          </w:p>
          <w:p w14:paraId="1E656D36" w14:textId="52F899F6" w:rsidR="00DC055C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Sí, pero no en el curso del </w:t>
            </w:r>
            <w:r w:rsidR="00AD2DF6">
              <w:rPr>
                <w:sz w:val="20"/>
                <w:szCs w:val="20"/>
              </w:rPr>
              <w:t>ú</w:t>
            </w:r>
            <w:r w:rsidRPr="00D97A79">
              <w:rPr>
                <w:sz w:val="20"/>
                <w:szCs w:val="20"/>
              </w:rPr>
              <w:t>ltimo año</w:t>
            </w:r>
          </w:p>
        </w:tc>
        <w:tc>
          <w:tcPr>
            <w:tcW w:w="1539" w:type="dxa"/>
          </w:tcPr>
          <w:p w14:paraId="5FFCDB95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</w:tcPr>
          <w:p w14:paraId="15B616A8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4) </w:t>
            </w:r>
          </w:p>
          <w:p w14:paraId="71494A5D" w14:textId="13FAC075" w:rsidR="00657D32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Sí, el último año</w:t>
            </w:r>
          </w:p>
        </w:tc>
      </w:tr>
      <w:tr w:rsidR="0024078E" w:rsidRPr="006C1A05" w14:paraId="09C38807" w14:textId="23B6CA7F" w:rsidTr="00D97A79">
        <w:trPr>
          <w:jc w:val="center"/>
        </w:trPr>
        <w:tc>
          <w:tcPr>
            <w:tcW w:w="2964" w:type="dxa"/>
          </w:tcPr>
          <w:p w14:paraId="0A9D331D" w14:textId="15571E5D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>10. ¿A</w:t>
            </w:r>
            <w:r w:rsidR="00DF72DF" w:rsidRPr="00D97A79">
              <w:rPr>
                <w:sz w:val="20"/>
                <w:szCs w:val="20"/>
              </w:rPr>
              <w:t xml:space="preserve"> a</w:t>
            </w:r>
            <w:r w:rsidRPr="00D97A79">
              <w:rPr>
                <w:sz w:val="20"/>
                <w:szCs w:val="20"/>
              </w:rPr>
              <w:t>lgún familiar, amigo, médico o profesional</w:t>
            </w:r>
            <w:r w:rsidR="000E69C3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 xml:space="preserve">sanitario ha </w:t>
            </w:r>
            <w:r w:rsidR="00DF72DF" w:rsidRPr="00D97A79">
              <w:rPr>
                <w:sz w:val="20"/>
                <w:szCs w:val="20"/>
              </w:rPr>
              <w:t>preocupado</w:t>
            </w:r>
            <w:r w:rsidRPr="00D97A79">
              <w:rPr>
                <w:sz w:val="20"/>
                <w:szCs w:val="20"/>
              </w:rPr>
              <w:t xml:space="preserve"> su</w:t>
            </w:r>
            <w:r w:rsidR="000E69C3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>consumo de bebidas alcohólicas o le ha sugerido</w:t>
            </w:r>
            <w:r w:rsidR="000E69C3" w:rsidRPr="00D97A79">
              <w:rPr>
                <w:sz w:val="20"/>
                <w:szCs w:val="20"/>
              </w:rPr>
              <w:t xml:space="preserve"> </w:t>
            </w:r>
            <w:r w:rsidRPr="00D97A79">
              <w:rPr>
                <w:sz w:val="20"/>
                <w:szCs w:val="20"/>
              </w:rPr>
              <w:t xml:space="preserve">que </w:t>
            </w:r>
            <w:r w:rsidR="00DF72DF" w:rsidRPr="00D97A79">
              <w:rPr>
                <w:sz w:val="20"/>
                <w:szCs w:val="20"/>
              </w:rPr>
              <w:t>beba menos</w:t>
            </w:r>
            <w:r w:rsidRPr="00D97A79">
              <w:rPr>
                <w:sz w:val="20"/>
                <w:szCs w:val="20"/>
              </w:rPr>
              <w:t>?</w:t>
            </w:r>
          </w:p>
          <w:p w14:paraId="2D07BD88" w14:textId="32CC493D" w:rsidR="00657D32" w:rsidRPr="00D97A79" w:rsidRDefault="00657D32" w:rsidP="00D97A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78" w:type="dxa"/>
          </w:tcPr>
          <w:p w14:paraId="1DC89024" w14:textId="77777777" w:rsidR="00D46838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 xml:space="preserve">(0) </w:t>
            </w:r>
          </w:p>
          <w:p w14:paraId="3E855929" w14:textId="07E60132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No</w:t>
            </w:r>
          </w:p>
          <w:p w14:paraId="1C2A804F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2DB96CB2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7" w:type="dxa"/>
          </w:tcPr>
          <w:p w14:paraId="510D3082" w14:textId="26376130" w:rsidR="000E69C3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97A79">
              <w:rPr>
                <w:sz w:val="20"/>
                <w:szCs w:val="20"/>
              </w:rPr>
              <w:t xml:space="preserve">(2) Sí, pero no en el curso del </w:t>
            </w:r>
            <w:r w:rsidR="00AD2DF6">
              <w:rPr>
                <w:sz w:val="20"/>
                <w:szCs w:val="20"/>
              </w:rPr>
              <w:t>ú</w:t>
            </w:r>
            <w:r w:rsidRPr="00D97A79">
              <w:rPr>
                <w:sz w:val="20"/>
                <w:szCs w:val="20"/>
              </w:rPr>
              <w:t>ltimo año</w:t>
            </w:r>
          </w:p>
          <w:p w14:paraId="1C963EF8" w14:textId="77777777" w:rsidR="00657D32" w:rsidRPr="00D97A79" w:rsidRDefault="00657D3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39" w:type="dxa"/>
          </w:tcPr>
          <w:p w14:paraId="212E98A3" w14:textId="77777777" w:rsidR="00657D32" w:rsidRPr="00D97A79" w:rsidRDefault="00657D32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</w:tcPr>
          <w:p w14:paraId="36833597" w14:textId="62227117" w:rsidR="00657D32" w:rsidRPr="00D97A79" w:rsidRDefault="000E69C3" w:rsidP="00D97A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 w:rsidRPr="00D97A79">
              <w:rPr>
                <w:sz w:val="20"/>
                <w:szCs w:val="20"/>
                <w:lang w:val="en-US"/>
              </w:rPr>
              <w:t>(4) Sí, el último año.</w:t>
            </w:r>
          </w:p>
        </w:tc>
      </w:tr>
    </w:tbl>
    <w:p w14:paraId="3E90E086" w14:textId="56EE1854" w:rsidR="009522B9" w:rsidRDefault="009522B9">
      <w:pPr>
        <w:pStyle w:val="ListParagraph"/>
        <w:spacing w:line="480" w:lineRule="auto"/>
        <w:jc w:val="both"/>
        <w:rPr>
          <w:rFonts w:ascii="Times New Roman" w:hAnsi="Times New Roman" w:cs="Times New Roman"/>
          <w:lang w:val="es-ES"/>
        </w:rPr>
      </w:pPr>
    </w:p>
    <w:p w14:paraId="07282BA8" w14:textId="03CE84F5" w:rsidR="000E69C3" w:rsidRPr="00D97A79" w:rsidRDefault="000E69C3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97A79">
        <w:rPr>
          <w:rFonts w:ascii="Times New Roman" w:hAnsi="Times New Roman" w:cs="Times New Roman"/>
          <w:lang w:val="en-US"/>
        </w:rPr>
        <w:lastRenderedPageBreak/>
        <w:t>Selection of</w:t>
      </w:r>
      <w:r w:rsidR="00DF72DF">
        <w:rPr>
          <w:rFonts w:ascii="Times New Roman" w:hAnsi="Times New Roman" w:cs="Times New Roman"/>
          <w:lang w:val="en-US"/>
        </w:rPr>
        <w:t xml:space="preserve"> response </w:t>
      </w:r>
      <w:r w:rsidRPr="00D97A79">
        <w:rPr>
          <w:rFonts w:ascii="Times New Roman" w:hAnsi="Times New Roman" w:cs="Times New Roman"/>
          <w:lang w:val="en-US"/>
        </w:rPr>
        <w:t xml:space="preserve">(0) in ítem 1 </w:t>
      </w:r>
      <w:r w:rsidR="00DF72DF">
        <w:rPr>
          <w:rFonts w:ascii="Times New Roman" w:hAnsi="Times New Roman" w:cs="Times New Roman"/>
          <w:lang w:val="en-US"/>
        </w:rPr>
        <w:t xml:space="preserve">automatically led to item 9 and 10. If summation of items 2 and 3 = 0, then participant was led to items 9 and 10 </w:t>
      </w:r>
    </w:p>
    <w:p w14:paraId="4676F61F" w14:textId="77777777" w:rsidR="000E69C3" w:rsidRPr="00D97A79" w:rsidRDefault="000E69C3" w:rsidP="00D97A79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168A254" w14:textId="77777777" w:rsidR="0091132D" w:rsidRPr="00D97A79" w:rsidRDefault="0091132D">
      <w:pPr>
        <w:rPr>
          <w:lang w:val="en-US"/>
        </w:rPr>
      </w:pPr>
    </w:p>
    <w:sectPr w:rsidR="0091132D" w:rsidRPr="00D97A79">
      <w:footerReference w:type="even" r:id="rId8"/>
      <w:footerReference w:type="default" r:id="rId9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E7106" w14:textId="77777777" w:rsidR="00FA1B00" w:rsidRDefault="00FA1B00" w:rsidP="00665F14">
      <w:r>
        <w:separator/>
      </w:r>
    </w:p>
  </w:endnote>
  <w:endnote w:type="continuationSeparator" w:id="0">
    <w:p w14:paraId="0FE6B897" w14:textId="77777777" w:rsidR="00FA1B00" w:rsidRDefault="00FA1B00" w:rsidP="00665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9007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D27C7C" w14:textId="37AB6662" w:rsidR="00F844DE" w:rsidRDefault="00F844DE" w:rsidP="00665F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305250" w14:textId="77777777" w:rsidR="00F844DE" w:rsidRDefault="00F844DE" w:rsidP="00665F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325096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3E35F3" w14:textId="240013F4" w:rsidR="00F844DE" w:rsidRDefault="00F844DE" w:rsidP="00665F14">
        <w:pPr>
          <w:pStyle w:val="Footer"/>
          <w:framePr w:wrap="none" w:vAnchor="text" w:hAnchor="margin" w:xAlign="right" w:y="1"/>
          <w:rPr>
            <w:rStyle w:val="PageNumber"/>
          </w:rPr>
        </w:pPr>
        <w:r w:rsidRPr="00665F14">
          <w:rPr>
            <w:rStyle w:val="PageNumber"/>
            <w:sz w:val="20"/>
            <w:szCs w:val="20"/>
          </w:rPr>
          <w:fldChar w:fldCharType="begin"/>
        </w:r>
        <w:r w:rsidRPr="00665F14">
          <w:rPr>
            <w:rStyle w:val="PageNumber"/>
            <w:sz w:val="20"/>
            <w:szCs w:val="20"/>
          </w:rPr>
          <w:instrText xml:space="preserve"> PAGE </w:instrText>
        </w:r>
        <w:r w:rsidRPr="00665F14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22</w:t>
        </w:r>
        <w:r w:rsidRPr="00665F14">
          <w:rPr>
            <w:rStyle w:val="PageNumber"/>
            <w:sz w:val="20"/>
            <w:szCs w:val="20"/>
          </w:rPr>
          <w:fldChar w:fldCharType="end"/>
        </w:r>
      </w:p>
    </w:sdtContent>
  </w:sdt>
  <w:p w14:paraId="0A1CDC5B" w14:textId="77777777" w:rsidR="00F844DE" w:rsidRDefault="00F844DE" w:rsidP="00665F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CC747" w14:textId="77777777" w:rsidR="00FA1B00" w:rsidRDefault="00FA1B00" w:rsidP="00665F14">
      <w:r>
        <w:separator/>
      </w:r>
    </w:p>
  </w:footnote>
  <w:footnote w:type="continuationSeparator" w:id="0">
    <w:p w14:paraId="063F4936" w14:textId="77777777" w:rsidR="00FA1B00" w:rsidRDefault="00FA1B00" w:rsidP="00665F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3D25AE"/>
    <w:multiLevelType w:val="hybridMultilevel"/>
    <w:tmpl w:val="9B9AF92E"/>
    <w:lvl w:ilvl="0" w:tplc="22E4C8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32D"/>
    <w:rsid w:val="000054EB"/>
    <w:rsid w:val="000101CC"/>
    <w:rsid w:val="000128F4"/>
    <w:rsid w:val="00013117"/>
    <w:rsid w:val="0001340C"/>
    <w:rsid w:val="00015020"/>
    <w:rsid w:val="00032ED0"/>
    <w:rsid w:val="00032F86"/>
    <w:rsid w:val="00034D72"/>
    <w:rsid w:val="00053708"/>
    <w:rsid w:val="00054EE0"/>
    <w:rsid w:val="00077FE1"/>
    <w:rsid w:val="00080820"/>
    <w:rsid w:val="0008279B"/>
    <w:rsid w:val="00092187"/>
    <w:rsid w:val="000A012B"/>
    <w:rsid w:val="000D31D4"/>
    <w:rsid w:val="000E69C3"/>
    <w:rsid w:val="000F28A1"/>
    <w:rsid w:val="000F45C8"/>
    <w:rsid w:val="001229E7"/>
    <w:rsid w:val="0012481B"/>
    <w:rsid w:val="001265BD"/>
    <w:rsid w:val="00136798"/>
    <w:rsid w:val="00140324"/>
    <w:rsid w:val="00167FAF"/>
    <w:rsid w:val="00184588"/>
    <w:rsid w:val="00186AC1"/>
    <w:rsid w:val="001A0604"/>
    <w:rsid w:val="001B2C25"/>
    <w:rsid w:val="001C3F0B"/>
    <w:rsid w:val="001E0F36"/>
    <w:rsid w:val="001F1B40"/>
    <w:rsid w:val="001F4416"/>
    <w:rsid w:val="002050D0"/>
    <w:rsid w:val="0020569E"/>
    <w:rsid w:val="00212240"/>
    <w:rsid w:val="0022113D"/>
    <w:rsid w:val="00232280"/>
    <w:rsid w:val="0024078E"/>
    <w:rsid w:val="00255DD3"/>
    <w:rsid w:val="00260A2A"/>
    <w:rsid w:val="00260FE2"/>
    <w:rsid w:val="00264084"/>
    <w:rsid w:val="00266AD4"/>
    <w:rsid w:val="002728F6"/>
    <w:rsid w:val="00284362"/>
    <w:rsid w:val="00293515"/>
    <w:rsid w:val="00294502"/>
    <w:rsid w:val="002A3172"/>
    <w:rsid w:val="002A5BCE"/>
    <w:rsid w:val="002B19EF"/>
    <w:rsid w:val="002D3177"/>
    <w:rsid w:val="002E221D"/>
    <w:rsid w:val="00301D2B"/>
    <w:rsid w:val="00302B4C"/>
    <w:rsid w:val="00303DAE"/>
    <w:rsid w:val="00306BAA"/>
    <w:rsid w:val="00316A85"/>
    <w:rsid w:val="003307DA"/>
    <w:rsid w:val="00337B26"/>
    <w:rsid w:val="00340757"/>
    <w:rsid w:val="00344A6B"/>
    <w:rsid w:val="0036239A"/>
    <w:rsid w:val="00370BA8"/>
    <w:rsid w:val="00370BF1"/>
    <w:rsid w:val="00375DBC"/>
    <w:rsid w:val="003828A5"/>
    <w:rsid w:val="003A0E72"/>
    <w:rsid w:val="003A0FC8"/>
    <w:rsid w:val="003D5C10"/>
    <w:rsid w:val="003E40C6"/>
    <w:rsid w:val="003F116A"/>
    <w:rsid w:val="003F747B"/>
    <w:rsid w:val="00441B3C"/>
    <w:rsid w:val="004439F7"/>
    <w:rsid w:val="00467CB3"/>
    <w:rsid w:val="0047529A"/>
    <w:rsid w:val="004819CE"/>
    <w:rsid w:val="004D0B93"/>
    <w:rsid w:val="004E0741"/>
    <w:rsid w:val="004F154C"/>
    <w:rsid w:val="004F6132"/>
    <w:rsid w:val="004F749E"/>
    <w:rsid w:val="005013EE"/>
    <w:rsid w:val="00510B01"/>
    <w:rsid w:val="00511AE1"/>
    <w:rsid w:val="00517B5A"/>
    <w:rsid w:val="00533534"/>
    <w:rsid w:val="00533B35"/>
    <w:rsid w:val="00535736"/>
    <w:rsid w:val="0053587E"/>
    <w:rsid w:val="00577461"/>
    <w:rsid w:val="00584610"/>
    <w:rsid w:val="0059096E"/>
    <w:rsid w:val="0059790C"/>
    <w:rsid w:val="005B19BD"/>
    <w:rsid w:val="005B504E"/>
    <w:rsid w:val="005B5063"/>
    <w:rsid w:val="005C0745"/>
    <w:rsid w:val="005E2963"/>
    <w:rsid w:val="005E47F0"/>
    <w:rsid w:val="005F2150"/>
    <w:rsid w:val="006039A9"/>
    <w:rsid w:val="00606EB9"/>
    <w:rsid w:val="00626380"/>
    <w:rsid w:val="00626AC1"/>
    <w:rsid w:val="00642B14"/>
    <w:rsid w:val="00643B40"/>
    <w:rsid w:val="00647790"/>
    <w:rsid w:val="006511C3"/>
    <w:rsid w:val="006529D4"/>
    <w:rsid w:val="00656744"/>
    <w:rsid w:val="00657D32"/>
    <w:rsid w:val="00664D7E"/>
    <w:rsid w:val="006655D7"/>
    <w:rsid w:val="00665F14"/>
    <w:rsid w:val="006675D7"/>
    <w:rsid w:val="006772F5"/>
    <w:rsid w:val="00682390"/>
    <w:rsid w:val="00685221"/>
    <w:rsid w:val="0069257A"/>
    <w:rsid w:val="006A2932"/>
    <w:rsid w:val="006A5E77"/>
    <w:rsid w:val="006C1A05"/>
    <w:rsid w:val="006C4287"/>
    <w:rsid w:val="006C776B"/>
    <w:rsid w:val="006D5B82"/>
    <w:rsid w:val="00707852"/>
    <w:rsid w:val="00710DF0"/>
    <w:rsid w:val="007127A3"/>
    <w:rsid w:val="00731C2A"/>
    <w:rsid w:val="00735E09"/>
    <w:rsid w:val="00755D4B"/>
    <w:rsid w:val="00764EE6"/>
    <w:rsid w:val="00770E45"/>
    <w:rsid w:val="007A61AC"/>
    <w:rsid w:val="007D671F"/>
    <w:rsid w:val="007D7E44"/>
    <w:rsid w:val="007F3FCD"/>
    <w:rsid w:val="00805762"/>
    <w:rsid w:val="00811320"/>
    <w:rsid w:val="00816268"/>
    <w:rsid w:val="00820D30"/>
    <w:rsid w:val="00843F18"/>
    <w:rsid w:val="00844011"/>
    <w:rsid w:val="0084587C"/>
    <w:rsid w:val="0086011D"/>
    <w:rsid w:val="0086488A"/>
    <w:rsid w:val="00867B18"/>
    <w:rsid w:val="00870858"/>
    <w:rsid w:val="00886427"/>
    <w:rsid w:val="00892CF0"/>
    <w:rsid w:val="008B180D"/>
    <w:rsid w:val="008C5C85"/>
    <w:rsid w:val="008C6850"/>
    <w:rsid w:val="008D3ADD"/>
    <w:rsid w:val="00901702"/>
    <w:rsid w:val="0091132D"/>
    <w:rsid w:val="00913D1A"/>
    <w:rsid w:val="00917191"/>
    <w:rsid w:val="00920EC2"/>
    <w:rsid w:val="009210A5"/>
    <w:rsid w:val="00921DD0"/>
    <w:rsid w:val="009233A7"/>
    <w:rsid w:val="0093004F"/>
    <w:rsid w:val="0094713E"/>
    <w:rsid w:val="009522B9"/>
    <w:rsid w:val="009832C1"/>
    <w:rsid w:val="00985A75"/>
    <w:rsid w:val="009B59FC"/>
    <w:rsid w:val="009C0EF6"/>
    <w:rsid w:val="009C1303"/>
    <w:rsid w:val="009C1CCA"/>
    <w:rsid w:val="009D7FF1"/>
    <w:rsid w:val="009E152B"/>
    <w:rsid w:val="00A208E6"/>
    <w:rsid w:val="00A21B61"/>
    <w:rsid w:val="00A24774"/>
    <w:rsid w:val="00A26563"/>
    <w:rsid w:val="00A53F81"/>
    <w:rsid w:val="00A611F5"/>
    <w:rsid w:val="00A665AC"/>
    <w:rsid w:val="00A72372"/>
    <w:rsid w:val="00A77B14"/>
    <w:rsid w:val="00A90700"/>
    <w:rsid w:val="00A913B5"/>
    <w:rsid w:val="00A96FDE"/>
    <w:rsid w:val="00AA2AF4"/>
    <w:rsid w:val="00AB2239"/>
    <w:rsid w:val="00AC4574"/>
    <w:rsid w:val="00AD1ACE"/>
    <w:rsid w:val="00AD2DF6"/>
    <w:rsid w:val="00AD679D"/>
    <w:rsid w:val="00AE3220"/>
    <w:rsid w:val="00AF7753"/>
    <w:rsid w:val="00B16601"/>
    <w:rsid w:val="00B21236"/>
    <w:rsid w:val="00B362CD"/>
    <w:rsid w:val="00B54F79"/>
    <w:rsid w:val="00B55772"/>
    <w:rsid w:val="00B71B33"/>
    <w:rsid w:val="00B8394C"/>
    <w:rsid w:val="00B92549"/>
    <w:rsid w:val="00BC5E55"/>
    <w:rsid w:val="00BC7491"/>
    <w:rsid w:val="00BD063C"/>
    <w:rsid w:val="00BD7F93"/>
    <w:rsid w:val="00BE096E"/>
    <w:rsid w:val="00BF59A4"/>
    <w:rsid w:val="00BF635A"/>
    <w:rsid w:val="00BF64BE"/>
    <w:rsid w:val="00BF66FD"/>
    <w:rsid w:val="00C0553F"/>
    <w:rsid w:val="00C063CF"/>
    <w:rsid w:val="00C100D3"/>
    <w:rsid w:val="00C158E1"/>
    <w:rsid w:val="00C32D19"/>
    <w:rsid w:val="00C6160F"/>
    <w:rsid w:val="00C640A9"/>
    <w:rsid w:val="00C76040"/>
    <w:rsid w:val="00C8328E"/>
    <w:rsid w:val="00C94262"/>
    <w:rsid w:val="00C96EDE"/>
    <w:rsid w:val="00CB5309"/>
    <w:rsid w:val="00CC49B7"/>
    <w:rsid w:val="00CF0A91"/>
    <w:rsid w:val="00D143BF"/>
    <w:rsid w:val="00D178FE"/>
    <w:rsid w:val="00D24934"/>
    <w:rsid w:val="00D35AE5"/>
    <w:rsid w:val="00D40A4C"/>
    <w:rsid w:val="00D4341E"/>
    <w:rsid w:val="00D46838"/>
    <w:rsid w:val="00D47A96"/>
    <w:rsid w:val="00D55CC6"/>
    <w:rsid w:val="00D64A7F"/>
    <w:rsid w:val="00D7788C"/>
    <w:rsid w:val="00D8209F"/>
    <w:rsid w:val="00D92D15"/>
    <w:rsid w:val="00D97A79"/>
    <w:rsid w:val="00DA137D"/>
    <w:rsid w:val="00DA26BD"/>
    <w:rsid w:val="00DA5DA8"/>
    <w:rsid w:val="00DC055C"/>
    <w:rsid w:val="00DC6756"/>
    <w:rsid w:val="00DC7F0C"/>
    <w:rsid w:val="00DD7ACF"/>
    <w:rsid w:val="00DE29E0"/>
    <w:rsid w:val="00DE79ED"/>
    <w:rsid w:val="00DF6CDF"/>
    <w:rsid w:val="00DF72DF"/>
    <w:rsid w:val="00E02530"/>
    <w:rsid w:val="00E05AFA"/>
    <w:rsid w:val="00E2022C"/>
    <w:rsid w:val="00E34FB2"/>
    <w:rsid w:val="00E55380"/>
    <w:rsid w:val="00E66F23"/>
    <w:rsid w:val="00E75800"/>
    <w:rsid w:val="00E966FB"/>
    <w:rsid w:val="00EA194D"/>
    <w:rsid w:val="00EA5F4A"/>
    <w:rsid w:val="00EB2192"/>
    <w:rsid w:val="00EB35ED"/>
    <w:rsid w:val="00EC1935"/>
    <w:rsid w:val="00EC72FF"/>
    <w:rsid w:val="00ED7104"/>
    <w:rsid w:val="00EF739A"/>
    <w:rsid w:val="00F0117E"/>
    <w:rsid w:val="00F032DB"/>
    <w:rsid w:val="00F07729"/>
    <w:rsid w:val="00F1055D"/>
    <w:rsid w:val="00F37F49"/>
    <w:rsid w:val="00F638C7"/>
    <w:rsid w:val="00F706FA"/>
    <w:rsid w:val="00F70B22"/>
    <w:rsid w:val="00F844DE"/>
    <w:rsid w:val="00F94149"/>
    <w:rsid w:val="00FA1B00"/>
    <w:rsid w:val="00FA4716"/>
    <w:rsid w:val="00FD3F0D"/>
    <w:rsid w:val="00FE1DF1"/>
    <w:rsid w:val="00FE38D7"/>
    <w:rsid w:val="00FE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6032E48"/>
  <w15:docId w15:val="{50589D2D-AEF5-6849-B2F9-AEB0435F8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39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0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04F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04F"/>
    <w:rPr>
      <w:rFonts w:ascii="Segoe UI" w:eastAsia="Arial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0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013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013E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lid-translation">
    <w:name w:val="tlid-translation"/>
    <w:basedOn w:val="DefaultParagraphFont"/>
    <w:rsid w:val="00E2022C"/>
  </w:style>
  <w:style w:type="paragraph" w:styleId="Revision">
    <w:name w:val="Revision"/>
    <w:hidden/>
    <w:uiPriority w:val="99"/>
    <w:semiHidden/>
    <w:rsid w:val="00917191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65F14"/>
    <w:pPr>
      <w:tabs>
        <w:tab w:val="center" w:pos="4252"/>
        <w:tab w:val="right" w:pos="8504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65F14"/>
  </w:style>
  <w:style w:type="character" w:styleId="PageNumber">
    <w:name w:val="page number"/>
    <w:basedOn w:val="DefaultParagraphFont"/>
    <w:uiPriority w:val="99"/>
    <w:semiHidden/>
    <w:unhideWhenUsed/>
    <w:rsid w:val="00665F14"/>
  </w:style>
  <w:style w:type="paragraph" w:styleId="Header">
    <w:name w:val="header"/>
    <w:basedOn w:val="Normal"/>
    <w:link w:val="HeaderChar"/>
    <w:uiPriority w:val="99"/>
    <w:unhideWhenUsed/>
    <w:rsid w:val="00665F14"/>
    <w:pPr>
      <w:tabs>
        <w:tab w:val="center" w:pos="4252"/>
        <w:tab w:val="right" w:pos="8504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65F14"/>
  </w:style>
  <w:style w:type="character" w:styleId="Hyperlink">
    <w:name w:val="Hyperlink"/>
    <w:basedOn w:val="DefaultParagraphFont"/>
    <w:uiPriority w:val="99"/>
    <w:unhideWhenUsed/>
    <w:rsid w:val="0068522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4084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20569E"/>
    <w:rPr>
      <w:i/>
      <w:iCs/>
    </w:rPr>
  </w:style>
  <w:style w:type="paragraph" w:customStyle="1" w:styleId="Default">
    <w:name w:val="Default"/>
    <w:rsid w:val="0008279B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E38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E38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zbzlf">
    <w:name w:val="hzbzlf"/>
    <w:basedOn w:val="DefaultParagraphFont"/>
    <w:rsid w:val="00BE096E"/>
  </w:style>
  <w:style w:type="character" w:customStyle="1" w:styleId="ryza8b">
    <w:name w:val="ryza8b"/>
    <w:basedOn w:val="DefaultParagraphFont"/>
    <w:rsid w:val="00BE0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16727">
          <w:marLeft w:val="795"/>
          <w:marRight w:val="0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2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32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67336">
          <w:marLeft w:val="795"/>
          <w:marRight w:val="0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D1ECC-8B07-E44D-898C-DA3E5B202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úl Cacho</dc:creator>
  <cp:lastModifiedBy>Pablo Ruisoto</cp:lastModifiedBy>
  <cp:revision>17</cp:revision>
  <dcterms:created xsi:type="dcterms:W3CDTF">2019-03-14T18:40:00Z</dcterms:created>
  <dcterms:modified xsi:type="dcterms:W3CDTF">2019-03-26T07:38:00Z</dcterms:modified>
</cp:coreProperties>
</file>